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AB2505">
      <w:pPr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Supplemental </w:t>
      </w:r>
      <w:r>
        <w:rPr>
          <w:rFonts w:hint="eastAsia" w:ascii="Times New Roman" w:hAnsi="Times New Roman"/>
          <w:sz w:val="22"/>
          <w:szCs w:val="22"/>
        </w:rPr>
        <w:t xml:space="preserve">Information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1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Comp</w:t>
      </w:r>
      <w:bookmarkStart w:id="5" w:name="_GoBack"/>
      <w:bookmarkEnd w:id="5"/>
      <w:r>
        <w:rPr>
          <w:rFonts w:hint="eastAsia" w:ascii="Times New Roman" w:hAnsi="Times New Roman"/>
          <w:sz w:val="22"/>
          <w:szCs w:val="22"/>
          <w:lang w:val="en-US" w:eastAsia="zh-CN"/>
        </w:rPr>
        <w:t>arison of selected indicators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 xml:space="preserve">between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survivors</w:t>
      </w:r>
      <w:r>
        <w:rPr>
          <w:rFonts w:hint="eastAsia" w:ascii="Times New Roman" w:hAnsi="Times New Roman"/>
          <w:sz w:val="22"/>
          <w:szCs w:val="22"/>
        </w:rPr>
        <w:t xml:space="preserve"> and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deaths in hospital</w:t>
      </w:r>
      <w:r>
        <w:rPr>
          <w:rFonts w:ascii="Times New Roman" w:hAnsi="Times New Roman"/>
          <w:sz w:val="22"/>
          <w:szCs w:val="22"/>
        </w:rPr>
        <w:t>.</w:t>
      </w:r>
    </w:p>
    <w:tbl>
      <w:tblPr>
        <w:tblStyle w:val="5"/>
        <w:tblW w:w="95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2132"/>
        <w:gridCol w:w="2307"/>
        <w:gridCol w:w="933"/>
        <w:gridCol w:w="956"/>
      </w:tblGrid>
      <w:tr w14:paraId="1C64F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1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660A8EA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21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C992175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bookmarkStart w:id="0" w:name="OLE_LINK13"/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Deaths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45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bookmarkEnd w:id="0"/>
          </w:p>
        </w:tc>
        <w:tc>
          <w:tcPr>
            <w:tcW w:w="23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A9A4C81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urvivors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3B88251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χ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/Z</w:t>
            </w:r>
          </w:p>
        </w:tc>
        <w:tc>
          <w:tcPr>
            <w:tcW w:w="9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47EE050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p value</w:t>
            </w:r>
          </w:p>
        </w:tc>
      </w:tr>
      <w:tr w14:paraId="649B0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A7B0CD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latelet (K/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l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2B6D99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33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8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3.5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03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9D7EBB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00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57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, 2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55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8180C0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-4.7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4AE58B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&lt; 0.001</w:t>
            </w:r>
          </w:p>
        </w:tc>
      </w:tr>
      <w:tr w14:paraId="28A4E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4774DDB3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RDW (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DD615C1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5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65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, 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9A70784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4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13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, 15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EE0DB23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.7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C19A286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0.074</w:t>
            </w:r>
          </w:p>
        </w:tc>
      </w:tr>
      <w:tr w14:paraId="66685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30F15212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RPR 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BF9CBB9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14 (0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07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, 0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025C34D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7 (0.0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, 0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895C179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4.9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1686DB5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&lt; 0.001</w:t>
            </w:r>
          </w:p>
        </w:tc>
      </w:tr>
      <w:tr w14:paraId="39759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22034484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BNP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(pg/ml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4299007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357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05.5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079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3869BCC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6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9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6.5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, 7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0.5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F750EA8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.2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C5C5DBB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02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4</w:t>
            </w:r>
          </w:p>
        </w:tc>
      </w:tr>
      <w:tr w14:paraId="5A947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EE67E8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LVEF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51014">
            <w:pPr>
              <w:widowControl w:val="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39, 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48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A79C28">
            <w:pPr>
              <w:widowControl w:val="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46 (40, 5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071468">
            <w:pPr>
              <w:widowControl w:val="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-2.1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E23EFD">
            <w:pPr>
              <w:widowControl w:val="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02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9</w:t>
            </w:r>
          </w:p>
        </w:tc>
      </w:tr>
      <w:tr w14:paraId="571B8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6C3714">
            <w:pPr>
              <w:widowControl w:val="0"/>
              <w:jc w:val="both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EuroSCOR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12D0C1">
            <w:pPr>
              <w:widowControl w:val="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5 (3, 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8AC881">
            <w:pPr>
              <w:widowControl w:val="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4 (3, 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DF1556">
            <w:pPr>
              <w:widowControl w:val="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-1.9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7E71CD">
            <w:pPr>
              <w:widowControl w:val="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0.056</w:t>
            </w:r>
          </w:p>
        </w:tc>
      </w:tr>
      <w:tr w14:paraId="26199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1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8C4E1EF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revious stroke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A6D320B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4.44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9E324B0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38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(11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38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56AD904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bookmarkStart w:id="1" w:name="OLE_LINK14"/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7.096</w:t>
            </w:r>
          </w:p>
          <w:bookmarkEnd w:id="1"/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AAF7431">
            <w:pPr>
              <w:widowControl w:val="0"/>
              <w:jc w:val="both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008</w:t>
            </w:r>
          </w:p>
        </w:tc>
      </w:tr>
    </w:tbl>
    <w:p w14:paraId="7D774E1E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Abbreviations: </w:t>
      </w:r>
      <w:bookmarkStart w:id="2" w:name="OLE_LINK4"/>
      <w:r>
        <w:rPr>
          <w:rFonts w:ascii="Times New Roman" w:hAnsi="Times New Roman"/>
          <w:sz w:val="22"/>
          <w:szCs w:val="22"/>
        </w:rPr>
        <w:t>BNP</w:t>
      </w:r>
      <w:r>
        <w:rPr>
          <w:rFonts w:hint="eastAsia"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B-type natriuretic peptide;</w:t>
      </w:r>
      <w:bookmarkEnd w:id="2"/>
      <w:r>
        <w:rPr>
          <w:rFonts w:ascii="Times New Roman" w:hAnsi="Times New Roman"/>
          <w:sz w:val="22"/>
          <w:szCs w:val="22"/>
        </w:rPr>
        <w:t xml:space="preserve"> LVEF</w:t>
      </w:r>
      <w:r>
        <w:rPr>
          <w:rFonts w:hint="eastAsia"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 xml:space="preserve">left ventricular ejection fraction; </w:t>
      </w:r>
      <w:bookmarkStart w:id="3" w:name="OLE_LINK10"/>
      <w:r>
        <w:rPr>
          <w:rFonts w:hint="eastAsia" w:ascii="Times New Roman" w:hAnsi="Times New Roman"/>
          <w:sz w:val="22"/>
          <w:szCs w:val="22"/>
        </w:rPr>
        <w:t xml:space="preserve">RDW, red blood cell distribution width; RPR, </w:t>
      </w:r>
      <w:bookmarkStart w:id="4" w:name="OLE_LINK3"/>
      <w:r>
        <w:rPr>
          <w:rFonts w:hint="eastAsia" w:ascii="Times New Roman" w:hAnsi="Times New Roman"/>
          <w:sz w:val="22"/>
          <w:szCs w:val="22"/>
        </w:rPr>
        <w:t>red blood cell distribution width</w:t>
      </w:r>
      <w:bookmarkEnd w:id="4"/>
      <w:r>
        <w:rPr>
          <w:rFonts w:hint="eastAsia" w:ascii="Times New Roman" w:hAnsi="Times New Roman"/>
          <w:sz w:val="22"/>
          <w:szCs w:val="22"/>
        </w:rPr>
        <w:t>-platelet rati</w:t>
      </w:r>
      <w:bookmarkEnd w:id="3"/>
      <w:r>
        <w:rPr>
          <w:rFonts w:hint="eastAsia" w:ascii="Times New Roman" w:hAnsi="Times New Roman"/>
          <w:sz w:val="22"/>
          <w:szCs w:val="22"/>
          <w:lang w:val="en-US" w:eastAsia="zh-CN"/>
        </w:rPr>
        <w:t>o</w:t>
      </w:r>
      <w:r>
        <w:rPr>
          <w:rFonts w:ascii="Times New Roman" w:hAnsi="Times New Roman"/>
          <w:sz w:val="22"/>
          <w:szCs w:val="22"/>
        </w:rPr>
        <w:t>.</w:t>
      </w:r>
    </w:p>
    <w:sectPr>
      <w:pgSz w:w="12246" w:h="15874"/>
      <w:pgMar w:top="1417" w:right="1417" w:bottom="1417" w:left="1417" w:header="851" w:footer="992" w:gutter="0"/>
      <w:cols w:space="0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63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wNjg5NDY5MjY3YzViMWIxMGFiMDdmODRlYWNlNzIifQ=="/>
  </w:docVars>
  <w:rsids>
    <w:rsidRoot w:val="00986A22"/>
    <w:rsid w:val="000D07C8"/>
    <w:rsid w:val="00151B6D"/>
    <w:rsid w:val="00177D6A"/>
    <w:rsid w:val="001852CB"/>
    <w:rsid w:val="00346682"/>
    <w:rsid w:val="003815C5"/>
    <w:rsid w:val="003D2EB7"/>
    <w:rsid w:val="00417980"/>
    <w:rsid w:val="0047337F"/>
    <w:rsid w:val="004B1A7F"/>
    <w:rsid w:val="004C5327"/>
    <w:rsid w:val="004F4079"/>
    <w:rsid w:val="005012F0"/>
    <w:rsid w:val="00666A37"/>
    <w:rsid w:val="00776BAD"/>
    <w:rsid w:val="007D06AC"/>
    <w:rsid w:val="008B3841"/>
    <w:rsid w:val="008C2261"/>
    <w:rsid w:val="00986A22"/>
    <w:rsid w:val="009E654F"/>
    <w:rsid w:val="00A50F0D"/>
    <w:rsid w:val="00A672C9"/>
    <w:rsid w:val="00B67E19"/>
    <w:rsid w:val="00BC3BC6"/>
    <w:rsid w:val="00C608AA"/>
    <w:rsid w:val="00DD3E50"/>
    <w:rsid w:val="00E6211C"/>
    <w:rsid w:val="00E667DA"/>
    <w:rsid w:val="00E9723B"/>
    <w:rsid w:val="010000E4"/>
    <w:rsid w:val="01241741"/>
    <w:rsid w:val="07D909F1"/>
    <w:rsid w:val="0A546CFD"/>
    <w:rsid w:val="0A7C5E46"/>
    <w:rsid w:val="0AFE264A"/>
    <w:rsid w:val="0B0810BA"/>
    <w:rsid w:val="0C617A2F"/>
    <w:rsid w:val="0C93734B"/>
    <w:rsid w:val="0CDC6D22"/>
    <w:rsid w:val="0D677904"/>
    <w:rsid w:val="0EB50886"/>
    <w:rsid w:val="0F2E22EB"/>
    <w:rsid w:val="0FAB1379"/>
    <w:rsid w:val="10120F66"/>
    <w:rsid w:val="113D185A"/>
    <w:rsid w:val="12E5427D"/>
    <w:rsid w:val="134824F4"/>
    <w:rsid w:val="1481221C"/>
    <w:rsid w:val="14E62C5F"/>
    <w:rsid w:val="177C5391"/>
    <w:rsid w:val="17C547B3"/>
    <w:rsid w:val="19F839C5"/>
    <w:rsid w:val="1ABA46D4"/>
    <w:rsid w:val="1B22670C"/>
    <w:rsid w:val="1CD35F20"/>
    <w:rsid w:val="21627873"/>
    <w:rsid w:val="216E6218"/>
    <w:rsid w:val="27567236"/>
    <w:rsid w:val="28131C9E"/>
    <w:rsid w:val="28F76CBB"/>
    <w:rsid w:val="2FD67C01"/>
    <w:rsid w:val="30CF5357"/>
    <w:rsid w:val="334655DE"/>
    <w:rsid w:val="33ED5BAC"/>
    <w:rsid w:val="359957E8"/>
    <w:rsid w:val="362B0F44"/>
    <w:rsid w:val="37CA0932"/>
    <w:rsid w:val="3BB579DA"/>
    <w:rsid w:val="3BE34CE0"/>
    <w:rsid w:val="3BEB23E5"/>
    <w:rsid w:val="417E55ED"/>
    <w:rsid w:val="428B0580"/>
    <w:rsid w:val="448C3F9F"/>
    <w:rsid w:val="458C7F14"/>
    <w:rsid w:val="462E3523"/>
    <w:rsid w:val="46D4761E"/>
    <w:rsid w:val="49405D44"/>
    <w:rsid w:val="4C4D3553"/>
    <w:rsid w:val="538232D9"/>
    <w:rsid w:val="546F4BFA"/>
    <w:rsid w:val="57900D5A"/>
    <w:rsid w:val="57E13035"/>
    <w:rsid w:val="5A64425B"/>
    <w:rsid w:val="5CBB3FF8"/>
    <w:rsid w:val="5D0C3B1C"/>
    <w:rsid w:val="5D276C9F"/>
    <w:rsid w:val="5E0F74A7"/>
    <w:rsid w:val="5FA70CDE"/>
    <w:rsid w:val="621E15E5"/>
    <w:rsid w:val="62B15989"/>
    <w:rsid w:val="62DC48C6"/>
    <w:rsid w:val="64547591"/>
    <w:rsid w:val="6BCA79DB"/>
    <w:rsid w:val="6F877C9E"/>
    <w:rsid w:val="71662034"/>
    <w:rsid w:val="71B11344"/>
    <w:rsid w:val="72ED00D1"/>
    <w:rsid w:val="74640AAD"/>
    <w:rsid w:val="75B87B67"/>
    <w:rsid w:val="76004806"/>
    <w:rsid w:val="78B00980"/>
    <w:rsid w:val="7B98179F"/>
    <w:rsid w:val="7D806A5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612</Characters>
  <Lines>19</Lines>
  <Paragraphs>5</Paragraphs>
  <TotalTime>45</TotalTime>
  <ScaleCrop>false</ScaleCrop>
  <LinksUpToDate>false</LinksUpToDate>
  <CharactersWithSpaces>69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15:04:00Z</dcterms:created>
  <dc:creator>张不凡</dc:creator>
  <cp:lastModifiedBy>张不凡</cp:lastModifiedBy>
  <dcterms:modified xsi:type="dcterms:W3CDTF">2025-01-28T06:52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D5DC00154214F2DB7F45B624CD29A86</vt:lpwstr>
  </property>
  <property fmtid="{D5CDD505-2E9C-101B-9397-08002B2CF9AE}" pid="4" name="KSOTemplateDocerSaveRecord">
    <vt:lpwstr>eyJoZGlkIjoiOTAwNjg5NDY5MjY3YzViMWIxMGFiMDdmODRlYWNlNzIiLCJ1c2VySWQiOiI0NTQ1MzA1MDgifQ==</vt:lpwstr>
  </property>
</Properties>
</file>